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ll. 1-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ll. 21-40</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ll. 45-81</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ll. 82-89</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ll. 92-100</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l. 102- 13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ll.133- 179</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l. 102- 13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l. 102- 13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l.133- 17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l.133- 17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l.133- 17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l. 180- 23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l. 237-27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l. 237-27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l. 237-27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ll. 92-100</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l.277- 370</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l. 382-38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9D81FE51</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3T10:55:00Z</dcterms:created>
  <dc:creator>Emma Stokes</dc:creator>
  <dc:description/>
  <dc:language>en-US</dc:language>
  <cp:lastModifiedBy>Stratmann, Ariane (VETSUISSE)</cp:lastModifiedBy>
  <cp:lastPrinted>2014-05-05T13:43:00Z</cp:lastPrinted>
  <dcterms:modified xsi:type="dcterms:W3CDTF">2015-03-03T10:55:00Z</dcterms:modified>
  <cp:revision>2</cp:revision>
  <dc:subject/>
  <dc:title/>
</cp:coreProperties>
</file>